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8C19BE" w14:textId="04797428" w:rsidR="00E258B2" w:rsidRPr="00D32613" w:rsidRDefault="00E258B2" w:rsidP="00E258B2">
      <w:pPr>
        <w:spacing w:line="24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4 File</w:t>
      </w:r>
      <w:r w:rsidRPr="007400EF">
        <w:rPr>
          <w:rFonts w:ascii="Arial" w:hAnsi="Arial" w:cs="Arial"/>
          <w:b/>
          <w:bCs/>
          <w:sz w:val="24"/>
          <w:szCs w:val="24"/>
        </w:rPr>
        <w:t>.</w:t>
      </w:r>
      <w:r w:rsidRPr="007400EF">
        <w:rPr>
          <w:rFonts w:ascii="Arial" w:hAnsi="Arial" w:cs="Arial"/>
          <w:sz w:val="20"/>
          <w:szCs w:val="20"/>
        </w:rPr>
        <w:t xml:space="preserve"> </w:t>
      </w:r>
      <w:r w:rsidRPr="00D32613">
        <w:rPr>
          <w:rFonts w:ascii="Arial" w:eastAsia="Arial" w:hAnsi="Arial" w:cs="Arial"/>
          <w:b/>
          <w:sz w:val="24"/>
          <w:szCs w:val="24"/>
        </w:rPr>
        <w:t>Optional SOGI data collection language added to</w:t>
      </w:r>
      <w:r w:rsidRPr="00D32613">
        <w:rPr>
          <w:rFonts w:ascii="Arial" w:eastAsia="Arial" w:hAnsi="Arial" w:cs="Arial"/>
          <w:sz w:val="24"/>
          <w:szCs w:val="24"/>
        </w:rPr>
        <w:t xml:space="preserve"> </w:t>
      </w:r>
      <w:r w:rsidRPr="00D32613">
        <w:rPr>
          <w:rFonts w:ascii="Arial" w:eastAsia="Arial" w:hAnsi="Arial" w:cs="Arial"/>
          <w:b/>
          <w:sz w:val="24"/>
          <w:szCs w:val="24"/>
        </w:rPr>
        <w:t>Genentech research and early development template protocol and informed consent forms</w:t>
      </w:r>
    </w:p>
    <w:p w14:paraId="64C47293" w14:textId="77777777" w:rsidR="00E258B2" w:rsidRPr="00D32613" w:rsidRDefault="00E258B2" w:rsidP="00E258B2">
      <w:pPr>
        <w:spacing w:line="240" w:lineRule="auto"/>
        <w:rPr>
          <w:rFonts w:ascii="Arial" w:eastAsia="Arial" w:hAnsi="Arial" w:cs="Arial"/>
          <w:sz w:val="20"/>
          <w:szCs w:val="20"/>
        </w:rPr>
      </w:pPr>
    </w:p>
    <w:p w14:paraId="5F6C6876" w14:textId="77777777" w:rsidR="00E258B2" w:rsidRPr="00D32613" w:rsidRDefault="00E258B2" w:rsidP="00E258B2">
      <w:pPr>
        <w:spacing w:line="240" w:lineRule="auto"/>
        <w:rPr>
          <w:rFonts w:ascii="Arial" w:eastAsia="Arial" w:hAnsi="Arial" w:cs="Arial"/>
          <w:sz w:val="20"/>
          <w:szCs w:val="20"/>
        </w:rPr>
      </w:pPr>
      <w:r w:rsidRPr="00D32613">
        <w:rPr>
          <w:rFonts w:ascii="Arial" w:eastAsia="Arial" w:hAnsi="Arial" w:cs="Arial"/>
          <w:sz w:val="20"/>
          <w:szCs w:val="20"/>
        </w:rPr>
        <w:t>Protocol language: Demographic data, including age and sex, will be recorded. If permitted by local Institutional Review Board/Ethics Committee policies, self-reported race and/or ethnicity, gender identity, and sexual orientation will also be recorded for participants willing to provide this information.</w:t>
      </w:r>
    </w:p>
    <w:p w14:paraId="5CF068C2" w14:textId="77777777" w:rsidR="00E258B2" w:rsidRPr="00D32613" w:rsidRDefault="00E258B2" w:rsidP="00E258B2">
      <w:pPr>
        <w:spacing w:line="240" w:lineRule="auto"/>
        <w:rPr>
          <w:rFonts w:ascii="Arial" w:eastAsia="Arial" w:hAnsi="Arial" w:cs="Arial"/>
          <w:sz w:val="20"/>
          <w:szCs w:val="20"/>
        </w:rPr>
      </w:pPr>
    </w:p>
    <w:p w14:paraId="0DEFB7EA" w14:textId="77777777" w:rsidR="00E258B2" w:rsidRDefault="00E258B2" w:rsidP="00E258B2">
      <w:r w:rsidRPr="00D32613">
        <w:rPr>
          <w:rFonts w:ascii="Arial" w:eastAsia="Arial" w:hAnsi="Arial" w:cs="Arial"/>
          <w:sz w:val="20"/>
          <w:szCs w:val="20"/>
        </w:rPr>
        <w:t>Informed consent form language: Recording of age and sex and optional recording of self-reported race and/or ethnicity, gender identity, and sexual orientation.</w:t>
      </w:r>
    </w:p>
    <w:p w14:paraId="406F52E4" w14:textId="77777777" w:rsidR="00E258B2" w:rsidRDefault="00E258B2" w:rsidP="00E258B2"/>
    <w:p w14:paraId="613D6535" w14:textId="77777777" w:rsidR="00002E6A" w:rsidRDefault="00002E6A"/>
    <w:sectPr w:rsidR="00002E6A" w:rsidSect="006840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8B2"/>
    <w:rsid w:val="00002E6A"/>
    <w:rsid w:val="00017B6B"/>
    <w:rsid w:val="00174F58"/>
    <w:rsid w:val="00260CA6"/>
    <w:rsid w:val="00267ACF"/>
    <w:rsid w:val="00363664"/>
    <w:rsid w:val="006840F9"/>
    <w:rsid w:val="00696988"/>
    <w:rsid w:val="0083744D"/>
    <w:rsid w:val="0087469A"/>
    <w:rsid w:val="008F5897"/>
    <w:rsid w:val="00A5607B"/>
    <w:rsid w:val="00A61367"/>
    <w:rsid w:val="00C17696"/>
    <w:rsid w:val="00D238FA"/>
    <w:rsid w:val="00D3446C"/>
    <w:rsid w:val="00E258B2"/>
    <w:rsid w:val="00E47489"/>
    <w:rsid w:val="00E71704"/>
    <w:rsid w:val="00ED25FC"/>
    <w:rsid w:val="00F71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9CEFB"/>
  <w15:chartTrackingRefBased/>
  <w15:docId w15:val="{64E64BA1-211D-4D39-B8CC-ED9DC7FF4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8B2"/>
    <w:pPr>
      <w:spacing w:line="259" w:lineRule="auto"/>
    </w:pPr>
    <w:rPr>
      <w:rFonts w:ascii="Calibri" w:eastAsia="Calibri" w:hAnsi="Calibri" w:cs="Calibri"/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58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58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58B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58B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58B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58B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58B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58B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58B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8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58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58B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58B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58B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58B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58B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58B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58B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58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58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58B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58B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58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58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58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58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58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58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58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25</Characters>
  <Application>Microsoft Office Word</Application>
  <DocSecurity>0</DocSecurity>
  <Lines>9</Lines>
  <Paragraphs>2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O'Dwyer</dc:creator>
  <cp:keywords/>
  <dc:description/>
  <cp:lastModifiedBy>Samantha O'Dwyer</cp:lastModifiedBy>
  <cp:revision>1</cp:revision>
  <dcterms:created xsi:type="dcterms:W3CDTF">2025-09-17T20:47:00Z</dcterms:created>
  <dcterms:modified xsi:type="dcterms:W3CDTF">2025-09-17T20:48:00Z</dcterms:modified>
</cp:coreProperties>
</file>